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22B66" w14:textId="77777777" w:rsidR="00BB1453" w:rsidRDefault="001B302D" w:rsidP="001B302D">
      <w:pPr>
        <w:spacing w:line="240" w:lineRule="auto"/>
        <w:rPr>
          <w:rFonts w:ascii="Arial" w:hAnsi="Arial" w:cs="Arial"/>
        </w:rPr>
      </w:pPr>
      <w:r w:rsidRPr="00BB1453">
        <w:rPr>
          <w:rFonts w:ascii="Arial" w:hAnsi="Arial" w:cs="Arial"/>
          <w:b/>
        </w:rPr>
        <w:t>Supplementary Material 3</w:t>
      </w:r>
      <w:r>
        <w:rPr>
          <w:rFonts w:ascii="Arial" w:hAnsi="Arial" w:cs="Arial"/>
        </w:rPr>
        <w:t xml:space="preserve"> </w:t>
      </w:r>
      <w:bookmarkStart w:id="0" w:name="_GoBack"/>
      <w:bookmarkEnd w:id="0"/>
    </w:p>
    <w:p w14:paraId="77C33BC5" w14:textId="7847B4A1" w:rsidR="001B302D" w:rsidRPr="001B302D" w:rsidRDefault="00BB1453" w:rsidP="001B302D">
      <w:pPr>
        <w:spacing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SM1</w:t>
      </w:r>
      <w:r w:rsidR="001B302D">
        <w:rPr>
          <w:rFonts w:ascii="Arial" w:hAnsi="Arial" w:cs="Arial"/>
        </w:rPr>
        <w:t>– Complete Case mean cost per participant and adjusted difference.</w:t>
      </w:r>
      <w:proofErr w:type="gramEnd"/>
    </w:p>
    <w:tbl>
      <w:tblPr>
        <w:tblW w:w="11675" w:type="dxa"/>
        <w:tblInd w:w="-1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1048"/>
        <w:gridCol w:w="862"/>
        <w:gridCol w:w="850"/>
        <w:gridCol w:w="779"/>
        <w:gridCol w:w="851"/>
        <w:gridCol w:w="828"/>
        <w:gridCol w:w="1298"/>
        <w:gridCol w:w="1134"/>
        <w:gridCol w:w="1256"/>
        <w:gridCol w:w="829"/>
      </w:tblGrid>
      <w:tr w:rsidR="00BB1453" w:rsidRPr="001B302D" w14:paraId="38A223B5" w14:textId="77777777" w:rsidTr="000D3220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170185" w14:textId="77777777" w:rsidR="00BB1453" w:rsidRPr="001B302D" w:rsidRDefault="00BB1453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2760" w:type="dxa"/>
            <w:gridSpan w:val="3"/>
            <w:shd w:val="clear" w:color="auto" w:fill="auto"/>
            <w:noWrap/>
            <w:vAlign w:val="bottom"/>
            <w:hideMark/>
          </w:tcPr>
          <w:p w14:paraId="6B49814B" w14:textId="54BA8160" w:rsidR="00BB1453" w:rsidRPr="001B302D" w:rsidRDefault="00BB1453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Engager</w:t>
            </w:r>
          </w:p>
        </w:tc>
        <w:tc>
          <w:tcPr>
            <w:tcW w:w="2458" w:type="dxa"/>
            <w:gridSpan w:val="3"/>
            <w:shd w:val="clear" w:color="auto" w:fill="auto"/>
            <w:noWrap/>
            <w:vAlign w:val="bottom"/>
            <w:hideMark/>
          </w:tcPr>
          <w:p w14:paraId="36FC3B21" w14:textId="35A73C54" w:rsidR="00BB1453" w:rsidRPr="001B302D" w:rsidRDefault="00BB1453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Usual Care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5752A6C" w14:textId="77777777" w:rsidR="00BB1453" w:rsidRPr="001B302D" w:rsidRDefault="00BB1453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E92502" w14:textId="77777777" w:rsidR="00BB1453" w:rsidRPr="001B302D" w:rsidRDefault="00BB1453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D3DAB45" w14:textId="77777777" w:rsidR="00BB1453" w:rsidRPr="001B302D" w:rsidRDefault="00BB1453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1E0657D" w14:textId="77777777" w:rsidR="00BB1453" w:rsidRPr="001B302D" w:rsidRDefault="00BB1453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2E16E3A5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40B28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00E458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E8E2D6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F93D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SD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687826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A1DD4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mea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B34B1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SD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45521E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vertAlign w:val="superscript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 xml:space="preserve">Adjusted </w:t>
            </w:r>
            <w:proofErr w:type="spellStart"/>
            <w:r w:rsidRPr="001B302D">
              <w:rPr>
                <w:rFonts w:ascii="Arial" w:hAnsi="Arial" w:cs="Arial"/>
                <w:color w:val="000000"/>
                <w:lang w:eastAsia="en-GB"/>
              </w:rPr>
              <w:t>difference</w:t>
            </w:r>
            <w:r w:rsidRPr="001B302D">
              <w:rPr>
                <w:rFonts w:ascii="Arial" w:hAnsi="Arial" w:cs="Arial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16AC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95% CI Lower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E69934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95% CI Upper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3430B5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p value</w:t>
            </w:r>
          </w:p>
        </w:tc>
      </w:tr>
      <w:tr w:rsidR="001B302D" w:rsidRPr="001B302D" w14:paraId="53957B51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27FF0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Specialist Mental Health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C6F20A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E43BB1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6C81A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8B77F0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91C7D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DACBD8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6EFBAE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E15DF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DDF1B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A8DF8F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37826CE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A8ACD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9FC7D5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661516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7C3A8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7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EDF092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6F773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83D1C4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B72723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935D3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6C3FF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3DF45B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4EA274AC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1989CA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6BF92F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E7683D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ADD00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9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E11E04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D6C25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FE956D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3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5B4955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34AA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E4E80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FA52C5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00A04FE6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62C26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CC7B92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51837E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24C40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16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680FBB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46482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C4B708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5292C9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030C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7C750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CA13CA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CDA2570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125E8D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66197F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90F64E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9F2B2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41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B46DE8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D3510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DD7988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2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302AAE3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854.7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2A361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-615.42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B227CB4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2324.91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516F5A3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0.252</w:t>
            </w:r>
          </w:p>
        </w:tc>
      </w:tr>
      <w:tr w:rsidR="001B302D" w:rsidRPr="001B302D" w14:paraId="7BA67582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7DB0E8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Physical Health Inpatient-planned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9C85C6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68CD63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0217A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F52333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82AA4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2CA562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7580E8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3139C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81D1F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65FFE2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694297D3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BF6FDC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D72976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026472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84274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0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3E41B5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FA08E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334BBD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3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917283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E51E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48937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A4DE47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72E1E30F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C7576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C7053B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C48A31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A6979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7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712E9C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9E5FC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3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5CD979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14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B3D08B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5442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9471E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7E337D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942B2E2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ED099E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3AC281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E8A4AD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6660E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9FE09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790CC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2EC000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2CA5FF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D15D6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F81E5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3B1DB9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0CDCD9E4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D5764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E28AD0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983015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6727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6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AF22A9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593AF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537506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6151866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213.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55E0BD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-50.680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9B8AC7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477.01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127BF26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0.112</w:t>
            </w:r>
          </w:p>
        </w:tc>
      </w:tr>
      <w:tr w:rsidR="001B302D" w:rsidRPr="001B302D" w14:paraId="38DF6C83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F9FC57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Physical Health Inpatient-unplanned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F6629B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D5B04A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CE7D4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7A88A8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D7E59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090A03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75E175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276D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86EBB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F0D360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66BB4986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52A4B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38528F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6815F9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3C6E2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9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559DF1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D1A12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C1EFBA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5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BA903E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733F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6096F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58C699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6E61A3B4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00961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389AB5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38020E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7AD2A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2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3F0F66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290F0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2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831677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21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A5A17D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273D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33EBC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5E9334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07643581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D219F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13AF00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D16E11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C6BB3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009619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F07B5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0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EB8DB5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27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4C3E0E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980A6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8D427C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E07AC2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19A15ECB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65478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A76636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ACF6FC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011D7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0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CD2FED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8878C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9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F8EF50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94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A5B4CB0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-236.8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99BD81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-833.29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407AEDE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359.66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5CC4C8B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0.433</w:t>
            </w:r>
          </w:p>
        </w:tc>
      </w:tr>
      <w:tr w:rsidR="001B302D" w:rsidRPr="001B302D" w14:paraId="69997C81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EBE539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Outpatient appointment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69A548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9AA66A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3044A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BC6481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C814D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6D3387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02A235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99BE7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2C54C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3BD8B6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5B492ED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04A406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B95533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AA6F7E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80D09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2CF779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AC46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FBE5FC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56CCEC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5635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00B92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DCCD28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3B859A8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7575C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434FBE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FB1DE1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A1B8C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5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83B5CF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6AA7C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EB2752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0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F450B1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68A5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9B59BB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723CE9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3173E042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5458B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8DC911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0B7F28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E1167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526B34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7CC6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E28AA8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6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92328E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6002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A10C9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B6D0C0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335F66F9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56F0AC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FFD8D7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D2832B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2F852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1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C150D9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B7A94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6E51A6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9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E338C15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1.1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91DC37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-102.88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8BA1AF9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5.26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6A99901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0.846</w:t>
            </w:r>
          </w:p>
        </w:tc>
      </w:tr>
      <w:tr w:rsidR="001B302D" w:rsidRPr="001B302D" w14:paraId="6C7C53DC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FE2D5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Community Health Car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B1EE02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A8A788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3DF77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D4C050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697AC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19784E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D2414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EEC7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62DA3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559436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47240C9D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AA16A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0340F1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8329F2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1123F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01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19D916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E0BC2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5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C9E9E1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4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C2409F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E026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CEBE1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35FA40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6D31343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04B0B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Pre Releas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7FD03F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08F367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292B2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2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36857C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FCF98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9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7FDE11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1B15E3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79220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E1C291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961EF9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</w:tr>
      <w:tr w:rsidR="001B302D" w:rsidRPr="001B302D" w14:paraId="07076954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3AD234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43054F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D380AE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06257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8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8D91ED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806C8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5CF614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75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D31D5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A19F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6377A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FF1B70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</w:tr>
      <w:tr w:rsidR="001B302D" w:rsidRPr="001B302D" w14:paraId="73F5BCB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260709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lastRenderedPageBreak/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8CB353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6C5E80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26AD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69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7A8C8E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2F9B1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29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A5C6C3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14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6AF29D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E49EC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5AC9BC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9E0E67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</w:tr>
      <w:tr w:rsidR="001B302D" w:rsidRPr="001B302D" w14:paraId="647B296B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555AAB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2843B6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5E6B17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5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33B33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27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06E542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9EADC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55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7DE78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03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E277137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-776.5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F4902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-2441.87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310BFA6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88.71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49508B1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0.361</w:t>
            </w:r>
          </w:p>
        </w:tc>
      </w:tr>
      <w:tr w:rsidR="001B302D" w:rsidRPr="001B302D" w14:paraId="5692E3A8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F0D3C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Medication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8F92DF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A65512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E7C2C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52906C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F5744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07BABC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379CA2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D4AB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A37C3F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866B0A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0274B86A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C3495B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85FBC8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BD18D3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22896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4FF521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FD5CC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FDD140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8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F55892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AD99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FA094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1422AE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356F6DAA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D35B7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1692E2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B1CDFB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C057B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99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6F2ADB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FF77B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1A145D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1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301C53E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53.3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F89777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-223.31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D7960E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529.94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5A49185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0.423</w:t>
            </w:r>
          </w:p>
        </w:tc>
      </w:tr>
      <w:tr w:rsidR="001B302D" w:rsidRPr="001B302D" w14:paraId="7BA9C2B0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CEDE2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Total health car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12CB43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B0A711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A1EB7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0D2A86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92E9D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B22551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F28429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8F0A1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8823A5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705FC3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1C412302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9ECBA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8F8A1D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56651F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1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63FB1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55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3A4E41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CF49D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8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65127E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97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275B95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541D5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F576A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5D6CB4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75905AEC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9E8D0C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39D4B7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464D56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7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5C44C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24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DC6ACF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E6DF3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63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90F20F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5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471977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BF52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F8A072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D425A5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3928DAA0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DFD0D3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FF1C09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8763C1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8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ED2DE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8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805E88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B764E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76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A7D40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60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7DFB0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13A69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4E9C18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6B2EC8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</w:tr>
      <w:tr w:rsidR="001B302D" w:rsidRPr="001B302D" w14:paraId="637366E2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F57EEF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B772E1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6309A7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1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A2030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50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F5BB1F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C6F29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90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A55B55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25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519C72E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59.3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B18FB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-2280.11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3FA5D54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198.73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6DB3B01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0.742</w:t>
            </w:r>
          </w:p>
        </w:tc>
      </w:tr>
      <w:tr w:rsidR="001B302D" w:rsidRPr="001B302D" w14:paraId="726CA786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D3EDDE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Criminal Justice Service Use inc. Probation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FD456D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014411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12A23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9E5158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77D32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3ED5E3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443F09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0D84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26AB7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F8D7FC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7A7DD9FC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63A79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321BCC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052EA9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FF733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3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DF3B7D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E1333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F76729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E17BC5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11E2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0DF7F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9EE6AA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69036300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20928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Pre Releas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1A23A2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79DE6B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A8368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9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3407B4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C679B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38EF7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7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B46D39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F0B6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2D59BA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7C12DB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17EBFD11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1F9E69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B0F344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15534F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DE229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5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0E2483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A066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9D3963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7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537D50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3C40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7B44EF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B46D87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7FFAC463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3583DE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B4CBB9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9C63BF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F6788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6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E7A7CB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0EDEE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9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18B2CA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8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3BB9A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4D6EF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A5ED6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690E70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47E5204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4CFE8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ECE595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D462A9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DC772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16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FD4426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0523F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0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41A8C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2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6F593DD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-243.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368BDB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-644.59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A03317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58.57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DD4CDB9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0.236</w:t>
            </w:r>
          </w:p>
        </w:tc>
      </w:tr>
      <w:tr w:rsidR="001B302D" w:rsidRPr="001B302D" w14:paraId="0F554DE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14171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Prison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9C78CC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7706E9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4F1E2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9437CD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199F1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AFA3FA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D67D58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7BEA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D9533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359992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</w:tr>
      <w:tr w:rsidR="001B302D" w:rsidRPr="001B302D" w14:paraId="13FAC5C3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9A5D8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B01D56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064014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927B4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85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990353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57A5A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97AC39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89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5AD91F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C5164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F49D6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8482D3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27B355AC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81813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146D76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5C140C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4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DF40B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77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CC2FF8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D1484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27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ACE9B5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38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32B3B3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8C880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4C1BF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0DA747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4FD53FCC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5EA69C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CE9876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5FD7C6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993A8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69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9681E9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6A923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77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7868D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59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5B4C5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D451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A0F4E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BE0F2F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76F6D14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2FD680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E8D86A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672820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6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F3924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07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83F5CB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D40DA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75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F1BA1B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01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217ED95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3799.4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024087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-488.32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07234E3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8087.15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863CAFE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0.082</w:t>
            </w:r>
          </w:p>
        </w:tc>
      </w:tr>
      <w:tr w:rsidR="001B302D" w:rsidRPr="001B302D" w14:paraId="0899109B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B88D4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Polic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B11B88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1E1396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6347B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3C3B6B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444B3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50554B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88EE57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6C86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843B32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83D740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3EAEC5FE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31EB88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C9A62B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9CB005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8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D90A6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17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0711AD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1F628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56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513A64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55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DDE54A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6224E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12E2EB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3C243C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6A5CEF1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EE6A8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27A95C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3D135C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2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0A0E5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67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8D58FE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FE586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F9225D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21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4C241F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6A1FB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4F67A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E493AA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22695DCD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A4D22F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C424C5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678A3A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4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2B91B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262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B81F4F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9F9FB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DBE1BB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06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3A5A8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0C50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683E71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D459B7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0378B0C6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403ED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EB78EE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2F1203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1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6E771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523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3DC5AC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9404A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15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48230A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56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91A8A0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3062.8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EC4D0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-1200.7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D12C5D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7326.3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E9FCC97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0.157</w:t>
            </w:r>
          </w:p>
        </w:tc>
      </w:tr>
      <w:tr w:rsidR="001B302D" w:rsidRPr="001B302D" w14:paraId="79B4451F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224F6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Total CJ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74D1A7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3FCAD8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9A08A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349FA9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1FD84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8B9496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41C8F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C674D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7CDA7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1D594A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A524DA3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3CCA58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CF7392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357A85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5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E0F28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81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4C533B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5D7A9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10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935235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5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69884D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2CD83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770757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057909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9CEDEE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79582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438C11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0555EA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7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1D4D2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40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D2620F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CAB1D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52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D155B5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00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75E41D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1C80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32867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45E1EC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7AC32D3D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4A297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6824D8F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8A4AB4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2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4BFFC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545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E9FB96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995F6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80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6EE570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07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08D622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FAB45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E5C02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F0981B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F36993D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AB677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6ADD04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51CBBB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2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59451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6231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DBCBB1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61D6C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39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79EC2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902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064ABCB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854.6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1F639E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D95C99">
              <w:rPr>
                <w:rFonts w:ascii="Arial" w:hAnsi="Arial" w:cs="Arial"/>
                <w:sz w:val="20"/>
                <w:szCs w:val="20"/>
                <w:lang w:eastAsia="en-GB"/>
              </w:rPr>
              <w:t>-1597.56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3D4D4E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306.79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6CBB048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0.140</w:t>
            </w:r>
          </w:p>
        </w:tc>
      </w:tr>
      <w:tr w:rsidR="001B302D" w:rsidRPr="001B302D" w14:paraId="18B6C07D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CA1A64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lastRenderedPageBreak/>
              <w:t>Accommodation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073F76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BE845C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C99ED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9E0474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1B0AB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477EB5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78C846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BF6F4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1CE22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21D4A4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111BE16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032E3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310AD4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1D53B1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48AC3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44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B0358B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6EB70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46F4B0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87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C9DFEB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1B51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CCB12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2B627A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7FE60054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A2D49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Pre-releas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2C2196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B54F34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05145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EE9B3E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A7998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B8DBF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DBF82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CC1DC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9F2FD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7FA143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34563F96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5A796D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953A25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8876EF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8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B9F77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34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F5861D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AEFA8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50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FCE036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63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D666C8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5D46A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E6CAB4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9F342C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147EA47B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BD22F2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96837A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E2BA99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0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16721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47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2444A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69D7F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35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D8FD64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15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21C6C0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973F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932E6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06958C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246AB75B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78B75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71F128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E15765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9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68D5A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227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8D8FB1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24E37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97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3724B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5861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788948A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-1265.5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B748F9" w14:textId="77777777" w:rsidR="001B302D" w:rsidRPr="00D95C99" w:rsidRDefault="001B302D" w:rsidP="001B302D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D95C99">
              <w:rPr>
                <w:rFonts w:ascii="Arial" w:hAnsi="Arial" w:cs="Arial"/>
                <w:sz w:val="20"/>
                <w:szCs w:val="20"/>
                <w:lang w:eastAsia="en-GB"/>
              </w:rPr>
              <w:t>-6804.432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B77664D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273.41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E9C7CC1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0.654</w:t>
            </w:r>
          </w:p>
        </w:tc>
      </w:tr>
      <w:tr w:rsidR="001B302D" w:rsidRPr="001B302D" w14:paraId="7A820462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D08DD3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Productivit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81BB24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992BD6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783AE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878BC1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D5523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4C0E6B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6004A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9F2C0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A6996B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FC8842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246F895D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EF238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931E81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AA1F7E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B107B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68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C815E9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172E7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81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65E29A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50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7570BBC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02EB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36CD42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113ECC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3C6209BB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F588C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78D2BE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DD9650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0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0594E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40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92E808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061C6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6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D7D69D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45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F51908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272D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9BABB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2178BF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E8C9678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81C13D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831EED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EA41F0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5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47D5A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12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3DBDD1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BE174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6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B8F905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286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DA0AD5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615A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1992F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827EBC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0BD722C1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75526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9E65CC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583378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F7320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11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7462E0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6077F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2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1E72C2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2200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C94A8F5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4398.9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2296F9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597.40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0068B61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8200.58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61DAF34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0.023</w:t>
            </w:r>
          </w:p>
        </w:tc>
      </w:tr>
      <w:tr w:rsidR="001B302D" w:rsidRPr="001B302D" w14:paraId="49BEEBB3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5D047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Education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6816CB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E35940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7CDD0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9386BD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E4C0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208A85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2E5FE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22F6E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76662F7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DEF8B4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24BD829B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6501C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A0106C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46DECF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279B8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06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287BE2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95B12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2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5BA3C1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72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49F77F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CB5C5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8A21BE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E14F31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68BF525A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5484D5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Pre-releas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1CB3AE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C9F69E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AF001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49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6A424A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1F563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73B484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85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84FE25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AC1A8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83440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AD4975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621A7B2D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C72DC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A34C28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518741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2A5A2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5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1D1E5D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6BF24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43A60F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2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EA6AF0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5B4C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945EFB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B0A383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26B0F9F3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F4633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68EDDB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1DD94A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9D4B5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7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96160E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CEDB7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5C5B5B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5CD8759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23C1F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1D650E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5EB15D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25F1214E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719EE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7E972D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1E745B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69A23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0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F810F3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30A44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4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61A9A0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6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459493ED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2.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FBD591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-484.036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B3D2027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9.36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3073109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0.847</w:t>
            </w:r>
          </w:p>
        </w:tc>
      </w:tr>
      <w:tr w:rsidR="001B302D" w:rsidRPr="001B302D" w14:paraId="3016B961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E976A8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Other service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1DF8C6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81AE5F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F55A0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18B7D8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5CA79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09576F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1019CE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DF6C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5202EF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EB6A64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39E6790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2D29D2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4E4802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D14D94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E0E18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5388BE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5BD59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6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F1CDB7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139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11B47A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97D39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9C209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D9C228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B76BA21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BDDA6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Pre-releas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370B1F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567C63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2D01E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3EADE7F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A980D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BFBCB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3B6F2A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87990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907844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069874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0D500280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4CF64F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3607367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638080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9853E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9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4D68AB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94A69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1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2C797F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37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E1EBA6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1ADB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D1935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20ED00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209747D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7CAD70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716705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2E112F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A1B1F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4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9357D4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1465E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7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D976AC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4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4E9004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D954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9141EE2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3F17B0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5EA4F93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FC6BB0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6029AD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CFA2D7F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B05EB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964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D2E7CC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76BB0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7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F1233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3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21E055D0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56.8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8D0D3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-524.96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7FF456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238.68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1CD5E3C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0.428</w:t>
            </w:r>
          </w:p>
        </w:tc>
      </w:tr>
      <w:tr w:rsidR="001B302D" w:rsidRPr="001B302D" w14:paraId="127391E0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9F98F8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b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b/>
                <w:color w:val="000000"/>
                <w:lang w:eastAsia="en-GB"/>
              </w:rPr>
              <w:t>All costs minus productivity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603A14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4500BF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E812D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B26C11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C9FE5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82F6D4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E7F370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F986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137A25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E5B5FB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22076A2E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6B0003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905F10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3FCCE3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7F2B8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45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DB5D24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51C24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30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29692E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673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158F8158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61BF1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9ECE96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0C35E5A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491152E4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181252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Pre-releas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27A223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27FF09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3DFC2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613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1FED3C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0E9BC9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5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7B2D7C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43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78CD91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2436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9037F6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2BF89AC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19714B67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A5D2A4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C8EA0F0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6C0FC5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88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9D77B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699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8056BDD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7B75A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31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A11EF2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510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6D0FB38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6658FF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70EF4E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2992D73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32103DF3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6671DB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72AA451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9EE9562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09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E5C843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065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A408F5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C74CF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67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DDFF266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5878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03631105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9097C1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1A7DA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B539F39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1B302D" w:rsidRPr="001B302D" w14:paraId="056CAE66" w14:textId="77777777" w:rsidTr="00BB1453">
        <w:trPr>
          <w:trHeight w:val="300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42570DD" w14:textId="77777777" w:rsidR="001B302D" w:rsidRPr="001B302D" w:rsidRDefault="001B302D" w:rsidP="001B302D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1B302D">
              <w:rPr>
                <w:rFonts w:ascii="Arial" w:hAnsi="Arial" w:cs="Arial"/>
                <w:color w:val="000000"/>
                <w:lang w:eastAsia="en-GB"/>
              </w:rPr>
              <w:t>Total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B67A31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1E90DF5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99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C97754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3092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F386CB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86D2D8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893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536BAE" w14:textId="77777777" w:rsidR="001B302D" w:rsidRPr="001B302D" w:rsidRDefault="001B302D" w:rsidP="001B302D">
            <w:pPr>
              <w:spacing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29604</w:t>
            </w:r>
          </w:p>
        </w:tc>
        <w:tc>
          <w:tcPr>
            <w:tcW w:w="1298" w:type="dxa"/>
            <w:shd w:val="clear" w:color="auto" w:fill="auto"/>
            <w:noWrap/>
            <w:vAlign w:val="bottom"/>
            <w:hideMark/>
          </w:tcPr>
          <w:p w14:paraId="3A56C96E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-1027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7A44EC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D95C99">
              <w:rPr>
                <w:rFonts w:ascii="Arial" w:hAnsi="Arial" w:cs="Arial"/>
                <w:sz w:val="20"/>
                <w:szCs w:val="20"/>
                <w:lang w:eastAsia="en-GB"/>
              </w:rPr>
              <w:t>-13520.59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B2E1E9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11465.2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09168C2" w14:textId="77777777" w:rsidR="001B302D" w:rsidRPr="001B302D" w:rsidRDefault="001B302D" w:rsidP="001B302D">
            <w:pPr>
              <w:spacing w:line="240" w:lineRule="auto"/>
              <w:jc w:val="right"/>
              <w:rPr>
                <w:rFonts w:ascii="Arial" w:hAnsi="Arial" w:cs="Arial"/>
                <w:lang w:eastAsia="en-GB"/>
              </w:rPr>
            </w:pPr>
            <w:r w:rsidRPr="001B302D">
              <w:rPr>
                <w:rFonts w:ascii="Arial" w:hAnsi="Arial" w:cs="Arial"/>
                <w:lang w:eastAsia="en-GB"/>
              </w:rPr>
              <w:t>0.87</w:t>
            </w:r>
          </w:p>
        </w:tc>
      </w:tr>
    </w:tbl>
    <w:p w14:paraId="356B4351" w14:textId="77777777" w:rsidR="001B302D" w:rsidRPr="001B302D" w:rsidRDefault="001B302D" w:rsidP="001B302D">
      <w:pPr>
        <w:spacing w:line="240" w:lineRule="auto"/>
        <w:rPr>
          <w:rFonts w:ascii="Arial" w:hAnsi="Arial" w:cs="Arial"/>
        </w:rPr>
      </w:pPr>
    </w:p>
    <w:p w14:paraId="6F02401B" w14:textId="3E094CBC" w:rsidR="001B302D" w:rsidRPr="001B302D" w:rsidRDefault="001B302D" w:rsidP="001B302D">
      <w:pPr>
        <w:spacing w:after="200" w:line="240" w:lineRule="auto"/>
        <w:rPr>
          <w:rFonts w:ascii="Arial" w:hAnsi="Arial" w:cs="Arial"/>
        </w:rPr>
      </w:pPr>
      <w:proofErr w:type="gramStart"/>
      <w:r w:rsidRPr="001B302D">
        <w:rPr>
          <w:rFonts w:ascii="Arial" w:hAnsi="Arial" w:cs="Arial"/>
        </w:rPr>
        <w:t>a</w:t>
      </w:r>
      <w:proofErr w:type="gramEnd"/>
      <w:r w:rsidRPr="001B302D">
        <w:rPr>
          <w:rFonts w:ascii="Arial" w:hAnsi="Arial" w:cs="Arial"/>
        </w:rPr>
        <w:t xml:space="preserve"> Adjusted difference: adjusted for baseline, with centre as a covariate. </w:t>
      </w:r>
      <w:proofErr w:type="gramStart"/>
      <w:r w:rsidRPr="001B302D">
        <w:rPr>
          <w:rFonts w:ascii="Arial" w:hAnsi="Arial" w:cs="Arial"/>
        </w:rPr>
        <w:t>Based on 5,000 bootstrap iterations.</w:t>
      </w:r>
      <w:proofErr w:type="gramEnd"/>
    </w:p>
    <w:p w14:paraId="47C001EF" w14:textId="288256A0" w:rsidR="001B302D" w:rsidRDefault="001B302D" w:rsidP="00D95C99">
      <w:pPr>
        <w:spacing w:after="200" w:line="240" w:lineRule="auto"/>
        <w:rPr>
          <w:rFonts w:ascii="Arial" w:hAnsi="Arial" w:cs="Arial"/>
        </w:rPr>
      </w:pPr>
      <w:r w:rsidRPr="001B302D">
        <w:rPr>
          <w:rFonts w:ascii="Arial" w:hAnsi="Arial" w:cs="Arial"/>
        </w:rPr>
        <w:t>SD – Standard Deviation; CI – Confidence interval; CJS – Criminal Justice System</w:t>
      </w:r>
    </w:p>
    <w:p w14:paraId="072AF0A1" w14:textId="2157551D" w:rsidR="00BB1453" w:rsidRPr="00BB1453" w:rsidRDefault="00BB1453" w:rsidP="00BB1453">
      <w:pPr>
        <w:spacing w:after="20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lastRenderedPageBreak/>
        <w:t xml:space="preserve">Table SM2: </w:t>
      </w:r>
      <w:r w:rsidRPr="00470F1E">
        <w:rPr>
          <w:rFonts w:ascii="Arial" w:hAnsi="Arial" w:cs="Arial"/>
          <w:sz w:val="24"/>
          <w:szCs w:val="24"/>
        </w:rPr>
        <w:t xml:space="preserve">Complete case utilities, capability and QALYs, </w:t>
      </w:r>
    </w:p>
    <w:tbl>
      <w:tblPr>
        <w:tblW w:w="1108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048"/>
        <w:gridCol w:w="937"/>
        <w:gridCol w:w="850"/>
        <w:gridCol w:w="851"/>
        <w:gridCol w:w="850"/>
        <w:gridCol w:w="851"/>
        <w:gridCol w:w="1275"/>
        <w:gridCol w:w="993"/>
        <w:gridCol w:w="992"/>
        <w:gridCol w:w="1018"/>
      </w:tblGrid>
      <w:tr w:rsidR="00BB1453" w:rsidRPr="00470F1E" w14:paraId="768A2E7B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02679D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2835" w:type="dxa"/>
            <w:gridSpan w:val="3"/>
            <w:shd w:val="clear" w:color="auto" w:fill="auto"/>
            <w:noWrap/>
            <w:vAlign w:val="bottom"/>
            <w:hideMark/>
          </w:tcPr>
          <w:p w14:paraId="50E4CA46" w14:textId="23341226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Engager</w:t>
            </w:r>
          </w:p>
        </w:tc>
        <w:tc>
          <w:tcPr>
            <w:tcW w:w="2552" w:type="dxa"/>
            <w:gridSpan w:val="3"/>
            <w:shd w:val="clear" w:color="auto" w:fill="auto"/>
            <w:noWrap/>
            <w:vAlign w:val="bottom"/>
            <w:hideMark/>
          </w:tcPr>
          <w:p w14:paraId="0A719290" w14:textId="28B70B68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Usual Car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105CBA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C2312D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E54A84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3686227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BB1453" w:rsidRPr="00470F1E" w14:paraId="065D9FFE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262D5B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9A6BB87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5C74D7BF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85B2F3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S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2ED1B7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305796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me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9CE3DF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S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DE9556" w14:textId="77777777" w:rsidR="00BB1453" w:rsidRPr="00725E19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vertAlign w:val="superscript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 xml:space="preserve">Adjusted </w:t>
            </w:r>
            <w:proofErr w:type="spellStart"/>
            <w:r w:rsidRPr="00470F1E">
              <w:rPr>
                <w:rFonts w:ascii="Arial" w:hAnsi="Arial" w:cs="Arial"/>
                <w:color w:val="000000"/>
                <w:lang w:eastAsia="en-GB"/>
              </w:rPr>
              <w:t>difference</w:t>
            </w:r>
            <w:r>
              <w:rPr>
                <w:rFonts w:ascii="Arial" w:hAnsi="Arial" w:cs="Arial"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13EE57" w14:textId="77777777" w:rsidR="00BB1453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95% CI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</w:p>
          <w:p w14:paraId="7BAB613C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Low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BE2EA2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95% CI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Upper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30FF603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  <w:r w:rsidRPr="00470F1E">
              <w:rPr>
                <w:rFonts w:ascii="Arial" w:hAnsi="Arial" w:cs="Arial"/>
                <w:color w:val="000000"/>
                <w:lang w:eastAsia="en-GB"/>
              </w:rPr>
              <w:t>p value</w:t>
            </w:r>
          </w:p>
        </w:tc>
      </w:tr>
      <w:tr w:rsidR="00BB1453" w:rsidRPr="00470F1E" w14:paraId="00233171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CF9103" w14:textId="77777777" w:rsidR="00BB1453" w:rsidRPr="00EB6E98" w:rsidRDefault="00BB1453" w:rsidP="00BB145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RE-6D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45FB13B4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37" w:type="dxa"/>
            <w:shd w:val="clear" w:color="auto" w:fill="auto"/>
            <w:noWrap/>
            <w:vAlign w:val="center"/>
            <w:hideMark/>
          </w:tcPr>
          <w:p w14:paraId="4C2FC4A5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97C921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0BD300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AA82F0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6E0629" w14:textId="7777777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F059F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B77D79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558D8F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B247181" w14:textId="77777777" w:rsidR="00BB1453" w:rsidRPr="00470F1E" w:rsidRDefault="00BB1453" w:rsidP="00BB1453">
            <w:pPr>
              <w:spacing w:line="240" w:lineRule="auto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BB1453" w:rsidRPr="00470F1E" w14:paraId="73683183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2C6BC7" w14:textId="66B81380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02FA630" w14:textId="715DC40F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4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F0728B9" w14:textId="287FA052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B21E46" w14:textId="103E1229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4015DC" w14:textId="3F460578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9355C3" w14:textId="220FF3B7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4E068F" w14:textId="435C27DC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5E8B4C" w14:textId="417200A8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292F1" w14:textId="4D900FC9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9BE119" w14:textId="2ABA7B4C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C1742BE" w14:textId="4F18CDF4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B1453" w:rsidRPr="00470F1E" w14:paraId="5089A40C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405B28" w14:textId="2DD1C0AB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 month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62F61560" w14:textId="40F93667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59EE9DB" w14:textId="7321109C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7E3234" w14:textId="1982291C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58BED8" w14:textId="2B395766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9E4906" w14:textId="4B611DA7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643BE1" w14:textId="1DC83B03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59F245" w14:textId="258C9498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AFF824" w14:textId="1D2D4F08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CF43F6" w14:textId="6E3DA824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A6F07C3" w14:textId="4E685CCC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B1453" w:rsidRPr="00470F1E" w14:paraId="78F0AE86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6742E4" w14:textId="2AB86255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3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37DF932" w14:textId="05A0B982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2CDE13C" w14:textId="55C95534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468E1E" w14:textId="6B2E871B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6EE23" w14:textId="321FC0ED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AA9B5E" w14:textId="34FF14B5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173925" w14:textId="3DEF6CD4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F80BAC" w14:textId="252ECD85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E4870B" w14:textId="0F8F2C41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1DAEBB" w14:textId="02A1714A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CC4E778" w14:textId="0683D5CA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B1453" w:rsidRPr="00470F1E" w14:paraId="3E3BFF7F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6432E8" w14:textId="3734F767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301BB3B" w14:textId="63783DD8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478B52E" w14:textId="16E1705A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CB6B06" w14:textId="4D174D47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D57955" w14:textId="1D5A36C9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9C758B" w14:textId="45B77C5C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5609CC" w14:textId="1E843B2C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7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C2A8B5" w14:textId="51DEBDC2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CEFA2D" w14:textId="69228CD9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6062B2" w14:textId="6D8244B6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4B7120B" w14:textId="3992D8D4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B1453" w:rsidRPr="00470F1E" w14:paraId="74A5CD1C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C57A43" w14:textId="5D44BC21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8F02EFD" w14:textId="54719BB3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68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14760CC" w14:textId="31EE9536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59577D" w14:textId="10FC225E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7E2709" w14:textId="498F62B9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AC48D4" w14:textId="3B8BA003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72CE93" w14:textId="1D4A40EE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3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6BA3E8" w14:textId="44A9A92D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7BF88F" w14:textId="3BCBFE76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B7AC4" w14:textId="1BEDC9EA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DA16B7F" w14:textId="0C67CFB5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B1453" w:rsidRPr="00470F1E" w14:paraId="49E78E91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BAB38B" w14:textId="336AA029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QALY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086A573" w14:textId="36C6848F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8861154" w14:textId="1AD0C22D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53BA94" w14:textId="438B9CA1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9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298B5F" w14:textId="72BB7E34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D4798E" w14:textId="08F6AEBF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47FF5A" w14:textId="1869D677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8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1BCD19" w14:textId="767D944D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-0.0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983B21" w14:textId="40E6F6A6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-0.0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15559" w14:textId="13E23A6B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0.064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5D43AFB" w14:textId="2228A3E2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0.672</w:t>
            </w:r>
          </w:p>
        </w:tc>
      </w:tr>
      <w:tr w:rsidR="00BB1453" w:rsidRPr="00470F1E" w14:paraId="66C4B4B2" w14:textId="77777777" w:rsidTr="000D3220">
        <w:trPr>
          <w:trHeight w:val="300"/>
        </w:trPr>
        <w:tc>
          <w:tcPr>
            <w:tcW w:w="2466" w:type="dxa"/>
            <w:gridSpan w:val="2"/>
            <w:shd w:val="clear" w:color="auto" w:fill="auto"/>
            <w:noWrap/>
            <w:vAlign w:val="bottom"/>
            <w:hideMark/>
          </w:tcPr>
          <w:p w14:paraId="53553348" w14:textId="557C144C" w:rsidR="00BB1453" w:rsidRPr="00EB6E98" w:rsidRDefault="00BB1453" w:rsidP="00BB145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Q-5D-5L Crosswalk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69D2C7F" w14:textId="142384E6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C0C7B9" w14:textId="31AE2480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BAD7E7" w14:textId="00BB1E24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F98EA2" w14:textId="2580042D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E1D544" w14:textId="3B2CF58F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BF4136" w14:textId="7BD5DCE6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356E3D" w14:textId="568856CB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2E7CA" w14:textId="47769186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E12EAC0" w14:textId="2AB98B1C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BB1453" w:rsidRPr="00470F1E" w14:paraId="3DD1518C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54EE8D" w14:textId="5DEEE052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C50618E" w14:textId="6ECD5676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4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2BB3F42" w14:textId="4433654E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768311" w14:textId="6F6AEA45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8F16F2" w14:textId="655B60C4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6FFE61" w14:textId="69A47F3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7EBF7B" w14:textId="3CDBE5E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2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84AF44" w14:textId="2B1A8B5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44BEE4" w14:textId="345F433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5BD59F" w14:textId="45A390CB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01EEF5C" w14:textId="2EF68B79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63C040FF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323963" w14:textId="15AB44D1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3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BD03E70" w14:textId="32E20D66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EF846B8" w14:textId="28FF0F18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BE0099" w14:textId="0C24A14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29BBE2" w14:textId="760AA326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199FD3" w14:textId="5DCF39A5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152981" w14:textId="377491F1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7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E6417B" w14:textId="43515EA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6B030C" w14:textId="23A7E669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60A479" w14:textId="7B3F0C2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F9289E0" w14:textId="3CC23558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18D48F08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8A62C2" w14:textId="6AA0277C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4FB8A71" w14:textId="328AB0A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0FABBFD" w14:textId="24B330B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0A8F74" w14:textId="311041D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2E5E55" w14:textId="598A2B45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E5D332" w14:textId="4819476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E409CA" w14:textId="63BC4D9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6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58887D" w14:textId="01855082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78F1DC" w14:textId="726E2F0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36595" w14:textId="080F8C19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4BCC4BE" w14:textId="577E4484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184BAFB3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7FEFDD" w14:textId="343D2EAA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021AF7A" w14:textId="264D67B1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755AC05" w14:textId="5E1E1C0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B50758" w14:textId="081FAE4B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E79868" w14:textId="14551576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CE94A9" w14:textId="6E2E4866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2A1127" w14:textId="0C3BE7F4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9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E0E560" w14:textId="221766F4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CC7667" w14:textId="76D560CD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74828" w14:textId="72EF8138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1C7C7DF" w14:textId="693D3EF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43B07B75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A018E8" w14:textId="014A68C7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QALY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AE83C92" w14:textId="538E503D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A688109" w14:textId="1332E4A3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2B0180" w14:textId="3D05EC74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E54D10" w14:textId="4F61E363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CA362E" w14:textId="0932D5A5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8D549C" w14:textId="314CEDB3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F3AC9A" w14:textId="2D56C02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-0.0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31782D" w14:textId="19E76202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-0.1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BFCDC" w14:textId="264EFD7E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0.045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2806BB2" w14:textId="52213961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0.449</w:t>
            </w:r>
          </w:p>
        </w:tc>
      </w:tr>
      <w:tr w:rsidR="00BB1453" w:rsidRPr="00470F1E" w14:paraId="0412151F" w14:textId="77777777" w:rsidTr="000D3220">
        <w:trPr>
          <w:trHeight w:val="300"/>
        </w:trPr>
        <w:tc>
          <w:tcPr>
            <w:tcW w:w="2466" w:type="dxa"/>
            <w:gridSpan w:val="2"/>
            <w:shd w:val="clear" w:color="auto" w:fill="auto"/>
            <w:noWrap/>
            <w:vAlign w:val="bottom"/>
            <w:hideMark/>
          </w:tcPr>
          <w:p w14:paraId="647D11A4" w14:textId="11D666CC" w:rsidR="00BB1453" w:rsidRPr="00EB6E98" w:rsidRDefault="00BB1453" w:rsidP="00BB145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Q-5D-5L Tariff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D1AAE20" w14:textId="69326BB6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96CA87" w14:textId="4E5B0985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E49320" w14:textId="15891C72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ED3D05" w14:textId="4814EED2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4AAF2E" w14:textId="661ACAF9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92F1A54" w14:textId="6DA6AE00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11DF36" w14:textId="2E6E2F63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ACDFAA" w14:textId="541CA655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20D5210" w14:textId="6A25DBA6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BB1453" w:rsidRPr="00470F1E" w14:paraId="4AC38623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C0E98E" w14:textId="7144E956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7CCB544" w14:textId="6E01957E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4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352D2E3" w14:textId="65D0C98C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71187E" w14:textId="0DD1196D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C5854C" w14:textId="270608D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97812F" w14:textId="68C6D838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43DA57" w14:textId="552EFCD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8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1C1585" w14:textId="4968682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7267F5" w14:textId="4570EC93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AF746" w14:textId="18308AA9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CBD0708" w14:textId="19444545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330272E9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FDCA73" w14:textId="3DD1A980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3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84C8089" w14:textId="1E9AB372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9EBCAAF" w14:textId="3058D56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CB56EC" w14:textId="49CA1618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D249D0" w14:textId="6F553412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66A599" w14:textId="6230E195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EBD424" w14:textId="3D9AD87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366923" w14:textId="6B2233AB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6C0116" w14:textId="1A250B8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728AA0" w14:textId="1A37FCC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93CF7FC" w14:textId="70EA3E9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7F4D01A9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FF31ED" w14:textId="6366FDCC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C2B56C4" w14:textId="4778522B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5AC9F35" w14:textId="6E0BAF96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646D6C" w14:textId="531EBC11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C6B8C7" w14:textId="70EDB2A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AB7D63" w14:textId="22DEC988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F629AA" w14:textId="3697A9EE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A92B69" w14:textId="65709CFE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F32E05" w14:textId="2C43B0A3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392540" w14:textId="3BDC3A6D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956BAE7" w14:textId="0ABA3FF1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124D8712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45B71E" w14:textId="20F5B329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358EC401" w14:textId="151BD74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102267E" w14:textId="4A0B2B4B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8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8B783C" w14:textId="7FA99A09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903BB6" w14:textId="69BD6ED2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4F8B82" w14:textId="05BB0CF1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A7E4A0" w14:textId="45E45E96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7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FAA545" w14:textId="2633B9F3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A3050E" w14:textId="2971580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05E4BF" w14:textId="7C49BEBB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34253420" w14:textId="3426F7C2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4AB71015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43700A" w14:textId="729DCA44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QALY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D2E19CF" w14:textId="15D89EF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CA0DC70" w14:textId="02CF45A6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357E0C" w14:textId="40CA4469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313F2A" w14:textId="1F9F724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511FED" w14:textId="02A847D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42A6A2" w14:textId="46F3E6B5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0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FF5F09" w14:textId="46347BA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-0.0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ED8900" w14:textId="4D84C0D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-0.0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ADAFB3" w14:textId="200406E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0.050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633A32AD" w14:textId="29CBFDD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0.701</w:t>
            </w:r>
          </w:p>
        </w:tc>
      </w:tr>
      <w:tr w:rsidR="00BB1453" w:rsidRPr="00470F1E" w14:paraId="390CCCD7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F0CB6B" w14:textId="550995A0" w:rsidR="00BB1453" w:rsidRPr="00EB6E98" w:rsidRDefault="00BB1453" w:rsidP="00BB145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CECAP-A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FB8C741" w14:textId="6BBDFDCE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EC0B3FF" w14:textId="72BEAA24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61E00" w14:textId="17920CE9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7989BE" w14:textId="5905F46D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A60A27" w14:textId="547ED2C3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E059A0" w14:textId="2068628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DB38B3" w14:textId="55FB8FA3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1B023E" w14:textId="2EC248F7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31EED8" w14:textId="6E760305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CA4CB01" w14:textId="405EC81C" w:rsidR="00BB1453" w:rsidRPr="00470F1E" w:rsidRDefault="00BB1453" w:rsidP="00BB1453">
            <w:pPr>
              <w:spacing w:line="24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BB1453" w:rsidRPr="00470F1E" w14:paraId="11D67544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1B2807" w14:textId="700A0148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Baseline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1BDB58CE" w14:textId="14ABE216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4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8EA9C85" w14:textId="125F96B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83714E" w14:textId="2CB20F4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9EB91E" w14:textId="2B619C71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30906F" w14:textId="61CE3F89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21D8AD" w14:textId="7F897363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824356" w14:textId="0F2FA63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5DEF97" w14:textId="3208C08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BD5A48" w14:textId="14CFFE5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43D619D" w14:textId="0A5D725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016FF9FA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5D7224" w14:textId="266AED47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3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7AF0B102" w14:textId="58D5E85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EC38326" w14:textId="6933FE91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8B3886" w14:textId="1BFD1235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043FED" w14:textId="41ACBA35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15395F" w14:textId="62F83BA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46B5EB" w14:textId="2ACDC018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BDF25A" w14:textId="3DF8AE41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1075BCF" w14:textId="0841B90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59EA71" w14:textId="5C62F01E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E83CD83" w14:textId="5AA294CD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287DBB96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D5A810" w14:textId="0156EAF9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6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029D4928" w14:textId="361B3B84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70C2C37" w14:textId="689150C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092C06" w14:textId="65C0024B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EABE31" w14:textId="2992C95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8F39BC" w14:textId="725BA30E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A6DCA1" w14:textId="39F04B83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3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6AE594" w14:textId="2A335783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F6377C" w14:textId="0EB10AAB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BB45EB" w14:textId="38F2FFF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E763936" w14:textId="5D516E68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10B230B3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9243B4" w14:textId="4E48BADB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12 months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83C44E7" w14:textId="3383A111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B2C3D25" w14:textId="792514EE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326526" w14:textId="1F1EBF7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5F18D4" w14:textId="7AF0220D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48556F" w14:textId="5631A634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0243B1" w14:textId="336C805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23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EB91E7" w14:textId="18056BEB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491207" w14:textId="2309CB93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45587B" w14:textId="49D3788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2603A88" w14:textId="50C3C0BD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B1453" w:rsidRPr="00470F1E" w14:paraId="5C4B65D2" w14:textId="77777777" w:rsidTr="000D3220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030CD6" w14:textId="6BFD64FB" w:rsidR="00BB1453" w:rsidRPr="00BB1453" w:rsidRDefault="00BB1453" w:rsidP="00BB14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YFC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3101DFF" w14:textId="76E22829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C5B9894" w14:textId="70D2DBDC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6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F9308B" w14:textId="715664E0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C828FB" w14:textId="43ACA26A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D8C88D" w14:textId="2C21CB4F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7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9298E0" w14:textId="2822DB07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.1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FF9714" w14:textId="1FE0CA3D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-0.0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539B9B" w14:textId="63AA47DC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-0.0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854BC5" w14:textId="37EED6A4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0.018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0EB8A2D4" w14:textId="6EF45334" w:rsidR="00BB1453" w:rsidRPr="00BB1453" w:rsidRDefault="00BB1453" w:rsidP="00BB14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B1453">
              <w:rPr>
                <w:rFonts w:ascii="Arial" w:eastAsia="Times New Roman" w:hAnsi="Arial" w:cs="Arial"/>
                <w:color w:val="000000"/>
                <w:lang w:eastAsia="en-GB"/>
              </w:rPr>
              <w:t>0.184</w:t>
            </w:r>
          </w:p>
        </w:tc>
      </w:tr>
    </w:tbl>
    <w:p w14:paraId="0B898E53" w14:textId="77777777" w:rsidR="00BB1453" w:rsidRDefault="00BB1453" w:rsidP="00BB1453">
      <w:pPr>
        <w:spacing w:after="200" w:line="36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a</w:t>
      </w:r>
      <w:proofErr w:type="spellEnd"/>
      <w:proofErr w:type="gramEnd"/>
      <w:r w:rsidRPr="00470F1E">
        <w:rPr>
          <w:rFonts w:ascii="Arial" w:hAnsi="Arial" w:cs="Arial"/>
          <w:sz w:val="24"/>
          <w:szCs w:val="24"/>
        </w:rPr>
        <w:t xml:space="preserve"> Adjusted difference: adjusted for baseline, with centre as a covariate. </w:t>
      </w:r>
      <w:proofErr w:type="gramStart"/>
      <w:r w:rsidRPr="00470F1E">
        <w:rPr>
          <w:rFonts w:ascii="Arial" w:hAnsi="Arial" w:cs="Arial"/>
          <w:sz w:val="24"/>
          <w:szCs w:val="24"/>
        </w:rPr>
        <w:t>Based on 3,000 bootstrap iterations.</w:t>
      </w:r>
      <w:proofErr w:type="gramEnd"/>
    </w:p>
    <w:p w14:paraId="3725BD13" w14:textId="3E988291" w:rsidR="00BB1453" w:rsidRPr="00470F1E" w:rsidRDefault="00BB1453" w:rsidP="00BB1453">
      <w:pPr>
        <w:spacing w:after="20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D – Standard Deviation; CI – Confidence interval; QALYs- Quality Adjusted Life Years; YFC – Years of Full Capability</w:t>
      </w:r>
    </w:p>
    <w:p w14:paraId="348651F1" w14:textId="77777777" w:rsidR="00BB1453" w:rsidRPr="001B302D" w:rsidRDefault="00BB1453" w:rsidP="00BB1453">
      <w:pPr>
        <w:spacing w:after="200" w:line="240" w:lineRule="auto"/>
        <w:rPr>
          <w:rFonts w:ascii="Arial" w:hAnsi="Arial" w:cs="Arial"/>
        </w:rPr>
      </w:pPr>
    </w:p>
    <w:sectPr w:rsidR="00BB1453" w:rsidRPr="001B30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B44C4"/>
    <w:multiLevelType w:val="hybridMultilevel"/>
    <w:tmpl w:val="074437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C71118"/>
    <w:multiLevelType w:val="hybridMultilevel"/>
    <w:tmpl w:val="18584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775120"/>
    <w:multiLevelType w:val="hybridMultilevel"/>
    <w:tmpl w:val="1308794C"/>
    <w:lvl w:ilvl="0" w:tplc="E68C247E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E13BEB"/>
    <w:multiLevelType w:val="hybridMultilevel"/>
    <w:tmpl w:val="D06A0B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DE3475"/>
    <w:multiLevelType w:val="hybridMultilevel"/>
    <w:tmpl w:val="85CC6166"/>
    <w:lvl w:ilvl="0" w:tplc="9E161E8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2C3E3D"/>
    <w:multiLevelType w:val="hybridMultilevel"/>
    <w:tmpl w:val="EF3C7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4E5D07"/>
    <w:multiLevelType w:val="hybridMultilevel"/>
    <w:tmpl w:val="4C4A3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7F25D0"/>
    <w:multiLevelType w:val="hybridMultilevel"/>
    <w:tmpl w:val="91389D82"/>
    <w:lvl w:ilvl="0" w:tplc="E9FAB99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6C63E88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B4CD9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09C3E6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31433D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A0875D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820C4C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F5C854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364402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26A079DA"/>
    <w:multiLevelType w:val="hybridMultilevel"/>
    <w:tmpl w:val="BB2060E8"/>
    <w:lvl w:ilvl="0" w:tplc="2E942F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E84BD1"/>
    <w:multiLevelType w:val="hybridMultilevel"/>
    <w:tmpl w:val="93DA8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FD23C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2B812946"/>
    <w:multiLevelType w:val="hybridMultilevel"/>
    <w:tmpl w:val="DD546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BA04FD6"/>
    <w:multiLevelType w:val="hybridMultilevel"/>
    <w:tmpl w:val="F6909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306D45"/>
    <w:multiLevelType w:val="hybridMultilevel"/>
    <w:tmpl w:val="AA5AEF4C"/>
    <w:lvl w:ilvl="0" w:tplc="C8FCE906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5E60EF"/>
    <w:multiLevelType w:val="hybridMultilevel"/>
    <w:tmpl w:val="5A363260"/>
    <w:lvl w:ilvl="0" w:tplc="E68C247E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343FEE"/>
    <w:multiLevelType w:val="hybridMultilevel"/>
    <w:tmpl w:val="BF26AF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297139"/>
    <w:multiLevelType w:val="hybridMultilevel"/>
    <w:tmpl w:val="0F3842FC"/>
    <w:lvl w:ilvl="0" w:tplc="89061D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902CC9"/>
    <w:multiLevelType w:val="hybridMultilevel"/>
    <w:tmpl w:val="AD4A7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FE7CF5"/>
    <w:multiLevelType w:val="hybridMultilevel"/>
    <w:tmpl w:val="86E471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D06090"/>
    <w:multiLevelType w:val="hybridMultilevel"/>
    <w:tmpl w:val="63B0C4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8B4BE9"/>
    <w:multiLevelType w:val="hybridMultilevel"/>
    <w:tmpl w:val="37F05C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06D2770"/>
    <w:multiLevelType w:val="hybridMultilevel"/>
    <w:tmpl w:val="074437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E33A93"/>
    <w:multiLevelType w:val="hybridMultilevel"/>
    <w:tmpl w:val="49DAAC00"/>
    <w:lvl w:ilvl="0" w:tplc="ABA0A390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>
    <w:nsid w:val="5E856CFD"/>
    <w:multiLevelType w:val="hybridMultilevel"/>
    <w:tmpl w:val="49443738"/>
    <w:lvl w:ilvl="0" w:tplc="FEEE7B9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60E902FB"/>
    <w:multiLevelType w:val="multilevel"/>
    <w:tmpl w:val="2B780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4316BA8"/>
    <w:multiLevelType w:val="hybridMultilevel"/>
    <w:tmpl w:val="59929FB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E57618"/>
    <w:multiLevelType w:val="multilevel"/>
    <w:tmpl w:val="6FF0AE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3695" w:hanging="576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143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7">
    <w:nsid w:val="6FC644DD"/>
    <w:multiLevelType w:val="hybridMultilevel"/>
    <w:tmpl w:val="0360EC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35790B"/>
    <w:multiLevelType w:val="hybridMultilevel"/>
    <w:tmpl w:val="A37069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B72EE9"/>
    <w:multiLevelType w:val="hybridMultilevel"/>
    <w:tmpl w:val="2160E3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95293E"/>
    <w:multiLevelType w:val="hybridMultilevel"/>
    <w:tmpl w:val="25C20B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7E7B41"/>
    <w:multiLevelType w:val="hybridMultilevel"/>
    <w:tmpl w:val="074437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0"/>
  </w:num>
  <w:num w:numId="3">
    <w:abstractNumId w:val="17"/>
  </w:num>
  <w:num w:numId="4">
    <w:abstractNumId w:val="6"/>
  </w:num>
  <w:num w:numId="5">
    <w:abstractNumId w:val="29"/>
  </w:num>
  <w:num w:numId="6">
    <w:abstractNumId w:val="8"/>
  </w:num>
  <w:num w:numId="7">
    <w:abstractNumId w:val="15"/>
  </w:num>
  <w:num w:numId="8">
    <w:abstractNumId w:val="18"/>
  </w:num>
  <w:num w:numId="9">
    <w:abstractNumId w:val="27"/>
  </w:num>
  <w:num w:numId="10">
    <w:abstractNumId w:val="23"/>
  </w:num>
  <w:num w:numId="11">
    <w:abstractNumId w:val="22"/>
  </w:num>
  <w:num w:numId="12">
    <w:abstractNumId w:val="20"/>
  </w:num>
  <w:num w:numId="13">
    <w:abstractNumId w:val="5"/>
  </w:num>
  <w:num w:numId="14">
    <w:abstractNumId w:val="9"/>
  </w:num>
  <w:num w:numId="15">
    <w:abstractNumId w:val="12"/>
  </w:num>
  <w:num w:numId="16">
    <w:abstractNumId w:val="1"/>
  </w:num>
  <w:num w:numId="17">
    <w:abstractNumId w:val="13"/>
  </w:num>
  <w:num w:numId="18">
    <w:abstractNumId w:val="4"/>
  </w:num>
  <w:num w:numId="19">
    <w:abstractNumId w:val="16"/>
  </w:num>
  <w:num w:numId="20">
    <w:abstractNumId w:val="25"/>
  </w:num>
  <w:num w:numId="21">
    <w:abstractNumId w:val="11"/>
  </w:num>
  <w:num w:numId="22">
    <w:abstractNumId w:val="13"/>
    <w:lvlOverride w:ilvl="0">
      <w:startOverride w:val="1"/>
    </w:lvlOverride>
  </w:num>
  <w:num w:numId="23">
    <w:abstractNumId w:val="13"/>
    <w:lvlOverride w:ilvl="0">
      <w:startOverride w:val="1"/>
    </w:lvlOverride>
  </w:num>
  <w:num w:numId="24">
    <w:abstractNumId w:val="13"/>
    <w:lvlOverride w:ilvl="0">
      <w:startOverride w:val="1"/>
    </w:lvlOverride>
  </w:num>
  <w:num w:numId="25">
    <w:abstractNumId w:val="7"/>
  </w:num>
  <w:num w:numId="26">
    <w:abstractNumId w:val="3"/>
  </w:num>
  <w:num w:numId="27">
    <w:abstractNumId w:val="24"/>
  </w:num>
  <w:num w:numId="28">
    <w:abstractNumId w:val="30"/>
  </w:num>
  <w:num w:numId="29">
    <w:abstractNumId w:val="0"/>
  </w:num>
  <w:num w:numId="30">
    <w:abstractNumId w:val="13"/>
    <w:lvlOverride w:ilvl="0">
      <w:startOverride w:val="1"/>
    </w:lvlOverride>
  </w:num>
  <w:num w:numId="31">
    <w:abstractNumId w:val="13"/>
    <w:lvlOverride w:ilvl="0">
      <w:startOverride w:val="1"/>
    </w:lvlOverride>
  </w:num>
  <w:num w:numId="32">
    <w:abstractNumId w:val="13"/>
    <w:lvlOverride w:ilvl="0">
      <w:startOverride w:val="1"/>
    </w:lvlOverride>
  </w:num>
  <w:num w:numId="33">
    <w:abstractNumId w:val="13"/>
    <w:lvlOverride w:ilvl="0">
      <w:startOverride w:val="1"/>
    </w:lvlOverride>
  </w:num>
  <w:num w:numId="34">
    <w:abstractNumId w:val="13"/>
    <w:lvlOverride w:ilvl="0">
      <w:startOverride w:val="1"/>
    </w:lvlOverride>
  </w:num>
  <w:num w:numId="35">
    <w:abstractNumId w:val="14"/>
  </w:num>
  <w:num w:numId="36">
    <w:abstractNumId w:val="2"/>
  </w:num>
  <w:num w:numId="3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1"/>
  </w:num>
  <w:num w:numId="39">
    <w:abstractNumId w:val="28"/>
  </w:num>
  <w:num w:numId="40">
    <w:abstractNumId w:val="21"/>
  </w:num>
  <w:num w:numId="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2D"/>
    <w:rsid w:val="000D3220"/>
    <w:rsid w:val="001B302D"/>
    <w:rsid w:val="00856AC2"/>
    <w:rsid w:val="00B260EB"/>
    <w:rsid w:val="00BB1453"/>
    <w:rsid w:val="00D9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E6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302D"/>
    <w:pPr>
      <w:keepNext/>
      <w:keepLines/>
      <w:numPr>
        <w:numId w:val="17"/>
      </w:numPr>
      <w:spacing w:before="120" w:after="120" w:line="240" w:lineRule="auto"/>
      <w:outlineLvl w:val="0"/>
    </w:pPr>
    <w:rPr>
      <w:rFonts w:eastAsiaTheme="majorEastAsia" w:cstheme="majorBidi"/>
      <w:b/>
      <w:bCs/>
      <w:caps/>
      <w:sz w:val="28"/>
      <w:szCs w:val="28"/>
    </w:rPr>
  </w:style>
  <w:style w:type="paragraph" w:styleId="Heading2">
    <w:name w:val="heading 2"/>
    <w:basedOn w:val="Index2"/>
    <w:next w:val="Normal"/>
    <w:link w:val="Heading2Char"/>
    <w:uiPriority w:val="9"/>
    <w:unhideWhenUsed/>
    <w:qFormat/>
    <w:rsid w:val="001B302D"/>
    <w:pPr>
      <w:numPr>
        <w:ilvl w:val="1"/>
        <w:numId w:val="1"/>
      </w:numPr>
      <w:spacing w:before="120"/>
      <w:outlineLvl w:val="1"/>
    </w:pPr>
    <w:rPr>
      <w:rFonts w:asciiTheme="minorHAnsi" w:hAnsiTheme="minorHAnsi"/>
      <w:b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02D"/>
    <w:pPr>
      <w:keepNext/>
      <w:keepLines/>
      <w:numPr>
        <w:ilvl w:val="2"/>
        <w:numId w:val="1"/>
      </w:numPr>
      <w:spacing w:before="120" w:after="120" w:line="240" w:lineRule="auto"/>
      <w:ind w:left="1440"/>
      <w:outlineLvl w:val="2"/>
    </w:pPr>
    <w:rPr>
      <w:rFonts w:eastAsiaTheme="majorEastAsia" w:cstheme="majorBidi"/>
      <w:b/>
      <w:bCs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02D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02D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02D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02D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02D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02D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02D"/>
    <w:rPr>
      <w:rFonts w:eastAsiaTheme="majorEastAsia" w:cstheme="majorBidi"/>
      <w:b/>
      <w:bCs/>
      <w:caps/>
      <w:sz w:val="28"/>
      <w:szCs w:val="28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1B302D"/>
    <w:pPr>
      <w:spacing w:after="0" w:line="240" w:lineRule="auto"/>
      <w:ind w:left="400" w:hanging="200"/>
    </w:pPr>
    <w:rPr>
      <w:rFonts w:ascii="Verdana" w:eastAsia="Times New Roman" w:hAnsi="Verdana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B302D"/>
    <w:rPr>
      <w:rFonts w:eastAsia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B302D"/>
    <w:rPr>
      <w:rFonts w:eastAsiaTheme="majorEastAsia" w:cstheme="majorBidi"/>
      <w:b/>
      <w:bCs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02D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02D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02D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0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02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0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B302D"/>
    <w:pPr>
      <w:tabs>
        <w:tab w:val="center" w:pos="4513"/>
        <w:tab w:val="right" w:pos="9026"/>
      </w:tabs>
      <w:spacing w:after="0" w:line="240" w:lineRule="auto"/>
    </w:pPr>
    <w:rPr>
      <w:rFonts w:ascii="Verdana" w:eastAsia="Times New Roman" w:hAnsi="Verdana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B302D"/>
    <w:rPr>
      <w:rFonts w:ascii="Verdana" w:eastAsia="Times New Roman" w:hAnsi="Verdan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302D"/>
    <w:pPr>
      <w:tabs>
        <w:tab w:val="center" w:pos="4513"/>
        <w:tab w:val="right" w:pos="9026"/>
      </w:tabs>
      <w:spacing w:after="0" w:line="240" w:lineRule="auto"/>
    </w:pPr>
    <w:rPr>
      <w:rFonts w:ascii="Verdana" w:eastAsia="Times New Roman" w:hAnsi="Verdana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302D"/>
    <w:rPr>
      <w:rFonts w:ascii="Verdana" w:eastAsia="Times New Roman" w:hAnsi="Verdana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2D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02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PTLogoText4">
    <w:name w:val="*PT Logo Text 4"/>
    <w:basedOn w:val="Normal"/>
    <w:uiPriority w:val="99"/>
    <w:rsid w:val="001B302D"/>
    <w:pPr>
      <w:spacing w:after="0" w:line="240" w:lineRule="auto"/>
      <w:jc w:val="both"/>
    </w:pPr>
    <w:rPr>
      <w:rFonts w:ascii="Calibri" w:eastAsia="Calibri" w:hAnsi="Calibri" w:cs="Times New Roman"/>
      <w:b/>
      <w:noProof/>
      <w:sz w:val="36"/>
      <w:szCs w:val="36"/>
      <w:lang w:val="en-US"/>
    </w:rPr>
  </w:style>
  <w:style w:type="character" w:customStyle="1" w:styleId="labelblue">
    <w:name w:val="labelblue"/>
    <w:rsid w:val="001B302D"/>
  </w:style>
  <w:style w:type="paragraph" w:styleId="TOC2">
    <w:name w:val="toc 2"/>
    <w:basedOn w:val="Normal"/>
    <w:next w:val="Normal"/>
    <w:autoRedefine/>
    <w:uiPriority w:val="39"/>
    <w:unhideWhenUsed/>
    <w:qFormat/>
    <w:rsid w:val="001B302D"/>
    <w:pPr>
      <w:spacing w:after="0" w:line="240" w:lineRule="auto"/>
      <w:ind w:left="198"/>
    </w:pPr>
    <w:rPr>
      <w:rFonts w:eastAsia="Times New Roman" w:cs="Times New Roman"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B302D"/>
    <w:pPr>
      <w:spacing w:before="120" w:after="120" w:line="240" w:lineRule="auto"/>
    </w:pPr>
    <w:rPr>
      <w:rFonts w:eastAsia="Times New Roman" w:cs="Times New Roman"/>
      <w:b/>
      <w:cap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B302D"/>
    <w:pPr>
      <w:spacing w:after="0" w:line="240" w:lineRule="auto"/>
      <w:ind w:left="403"/>
    </w:pPr>
    <w:rPr>
      <w:rFonts w:eastAsia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B302D"/>
    <w:pPr>
      <w:spacing w:after="0" w:line="240" w:lineRule="auto"/>
      <w:ind w:left="720"/>
      <w:contextualSpacing/>
    </w:pPr>
    <w:rPr>
      <w:rFonts w:ascii="Verdana" w:eastAsia="Times New Roman" w:hAnsi="Verdana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B302D"/>
    <w:pPr>
      <w:spacing w:after="0" w:line="240" w:lineRule="auto"/>
    </w:pPr>
    <w:rPr>
      <w:rFonts w:ascii="Verdana" w:eastAsia="Times New Roman" w:hAnsi="Verdan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02D"/>
    <w:rPr>
      <w:rFonts w:ascii="Verdana" w:eastAsia="Times New Roman" w:hAnsi="Verdana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02D"/>
    <w:rPr>
      <w:rFonts w:ascii="Verdana" w:eastAsia="Times New Roman" w:hAnsi="Verdan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02D"/>
    <w:rPr>
      <w:b/>
      <w:bCs/>
    </w:rPr>
  </w:style>
  <w:style w:type="paragraph" w:customStyle="1" w:styleId="PTBodyText">
    <w:name w:val="*PT Body Text"/>
    <w:link w:val="PTBodyTextChar"/>
    <w:qFormat/>
    <w:rsid w:val="001B302D"/>
    <w:pPr>
      <w:spacing w:after="0" w:line="240" w:lineRule="auto"/>
    </w:pPr>
    <w:rPr>
      <w:rFonts w:eastAsia="Times New Roman" w:cs="Times New Roman"/>
      <w:bCs/>
      <w:iCs/>
      <w:noProof/>
      <w:sz w:val="24"/>
      <w:szCs w:val="20"/>
      <w:lang w:val="en-US"/>
    </w:rPr>
  </w:style>
  <w:style w:type="character" w:customStyle="1" w:styleId="PTBodyTextChar">
    <w:name w:val="*PT Body Text Char"/>
    <w:link w:val="PTBodyText"/>
    <w:rsid w:val="001B302D"/>
    <w:rPr>
      <w:rFonts w:eastAsia="Times New Roman" w:cs="Times New Roman"/>
      <w:bCs/>
      <w:iCs/>
      <w:noProof/>
      <w:sz w:val="24"/>
      <w:szCs w:val="20"/>
      <w:lang w:val="en-US"/>
    </w:rPr>
  </w:style>
  <w:style w:type="paragraph" w:customStyle="1" w:styleId="PTTableTitles">
    <w:name w:val="*PT Table Titles"/>
    <w:basedOn w:val="Normal"/>
    <w:uiPriority w:val="99"/>
    <w:qFormat/>
    <w:rsid w:val="001B302D"/>
    <w:pPr>
      <w:keepNext/>
      <w:spacing w:after="60" w:line="240" w:lineRule="auto"/>
    </w:pPr>
    <w:rPr>
      <w:rFonts w:ascii="Calibri" w:eastAsia="Times New Roman" w:hAnsi="Calibri" w:cs="Times New Roman"/>
      <w:b/>
      <w:bCs/>
      <w:iCs/>
      <w:smallCaps/>
      <w:noProof/>
      <w:color w:val="00000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302D"/>
    <w:pPr>
      <w:spacing w:after="0" w:line="240" w:lineRule="auto"/>
      <w:ind w:left="600"/>
    </w:pPr>
    <w:rPr>
      <w:rFonts w:eastAsia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B302D"/>
    <w:pPr>
      <w:spacing w:after="0" w:line="240" w:lineRule="auto"/>
      <w:ind w:left="800"/>
    </w:pPr>
    <w:rPr>
      <w:rFonts w:eastAsia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B302D"/>
    <w:pPr>
      <w:spacing w:after="0" w:line="240" w:lineRule="auto"/>
      <w:ind w:left="1000"/>
    </w:pPr>
    <w:rPr>
      <w:rFonts w:eastAsia="Times New Roman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B302D"/>
    <w:pPr>
      <w:spacing w:after="0" w:line="240" w:lineRule="auto"/>
      <w:ind w:left="1200"/>
    </w:pPr>
    <w:rPr>
      <w:rFonts w:eastAsia="Times New Roman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B302D"/>
    <w:pPr>
      <w:spacing w:after="0" w:line="240" w:lineRule="auto"/>
      <w:ind w:left="1400"/>
    </w:pPr>
    <w:rPr>
      <w:rFonts w:eastAsia="Times New Roman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B302D"/>
    <w:pPr>
      <w:spacing w:after="0" w:line="240" w:lineRule="auto"/>
      <w:ind w:left="1600"/>
    </w:pPr>
    <w:rPr>
      <w:rFonts w:eastAsia="Times New Roman" w:cs="Times New Roman"/>
      <w:sz w:val="20"/>
      <w:szCs w:val="20"/>
    </w:rPr>
  </w:style>
  <w:style w:type="paragraph" w:customStyle="1" w:styleId="PTTableLabel">
    <w:name w:val="*PT Table Label"/>
    <w:basedOn w:val="PTBodyText"/>
    <w:uiPriority w:val="99"/>
    <w:rsid w:val="001B302D"/>
    <w:pPr>
      <w:spacing w:before="60" w:after="60"/>
    </w:pPr>
    <w:rPr>
      <w:rFonts w:eastAsia="Calibri"/>
      <w:b/>
      <w:iCs w:val="0"/>
    </w:rPr>
  </w:style>
  <w:style w:type="character" w:styleId="Hyperlink">
    <w:name w:val="Hyperlink"/>
    <w:basedOn w:val="DefaultParagraphFont"/>
    <w:uiPriority w:val="99"/>
    <w:unhideWhenUsed/>
    <w:rsid w:val="001B302D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B302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302D"/>
  </w:style>
  <w:style w:type="paragraph" w:customStyle="1" w:styleId="Default">
    <w:name w:val="Default"/>
    <w:rsid w:val="001B302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B30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B302D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302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1B302D"/>
    <w:pPr>
      <w:spacing w:after="0" w:line="240" w:lineRule="auto"/>
      <w:jc w:val="center"/>
    </w:pPr>
    <w:rPr>
      <w:rFonts w:ascii="Verdana" w:eastAsia="Times New Roman" w:hAnsi="Verdana" w:cs="Times New Roman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2D"/>
    <w:rPr>
      <w:rFonts w:ascii="Verdana" w:eastAsia="Times New Roman" w:hAnsi="Verdana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2D"/>
    <w:pPr>
      <w:spacing w:after="0" w:line="240" w:lineRule="auto"/>
    </w:pPr>
    <w:rPr>
      <w:rFonts w:ascii="Verdana" w:eastAsia="Times New Roman" w:hAnsi="Verdana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2D"/>
    <w:rPr>
      <w:rFonts w:ascii="Verdana" w:eastAsia="Times New Roman" w:hAnsi="Verdana" w:cs="Times New Roman"/>
      <w:noProof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302D"/>
    <w:pPr>
      <w:keepNext/>
      <w:keepLines/>
      <w:numPr>
        <w:numId w:val="17"/>
      </w:numPr>
      <w:spacing w:before="120" w:after="120" w:line="240" w:lineRule="auto"/>
      <w:outlineLvl w:val="0"/>
    </w:pPr>
    <w:rPr>
      <w:rFonts w:eastAsiaTheme="majorEastAsia" w:cstheme="majorBidi"/>
      <w:b/>
      <w:bCs/>
      <w:caps/>
      <w:sz w:val="28"/>
      <w:szCs w:val="28"/>
    </w:rPr>
  </w:style>
  <w:style w:type="paragraph" w:styleId="Heading2">
    <w:name w:val="heading 2"/>
    <w:basedOn w:val="Index2"/>
    <w:next w:val="Normal"/>
    <w:link w:val="Heading2Char"/>
    <w:uiPriority w:val="9"/>
    <w:unhideWhenUsed/>
    <w:qFormat/>
    <w:rsid w:val="001B302D"/>
    <w:pPr>
      <w:numPr>
        <w:ilvl w:val="1"/>
        <w:numId w:val="1"/>
      </w:numPr>
      <w:spacing w:before="120"/>
      <w:outlineLvl w:val="1"/>
    </w:pPr>
    <w:rPr>
      <w:rFonts w:asciiTheme="minorHAnsi" w:hAnsiTheme="minorHAnsi"/>
      <w:b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02D"/>
    <w:pPr>
      <w:keepNext/>
      <w:keepLines/>
      <w:numPr>
        <w:ilvl w:val="2"/>
        <w:numId w:val="1"/>
      </w:numPr>
      <w:spacing w:before="120" w:after="120" w:line="240" w:lineRule="auto"/>
      <w:ind w:left="1440"/>
      <w:outlineLvl w:val="2"/>
    </w:pPr>
    <w:rPr>
      <w:rFonts w:eastAsiaTheme="majorEastAsia" w:cstheme="majorBidi"/>
      <w:b/>
      <w:bCs/>
      <w:sz w:val="24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02D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02D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02D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02D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02D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02D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02D"/>
    <w:rPr>
      <w:rFonts w:eastAsiaTheme="majorEastAsia" w:cstheme="majorBidi"/>
      <w:b/>
      <w:bCs/>
      <w:caps/>
      <w:sz w:val="28"/>
      <w:szCs w:val="28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1B302D"/>
    <w:pPr>
      <w:spacing w:after="0" w:line="240" w:lineRule="auto"/>
      <w:ind w:left="400" w:hanging="200"/>
    </w:pPr>
    <w:rPr>
      <w:rFonts w:ascii="Verdana" w:eastAsia="Times New Roman" w:hAnsi="Verdana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B302D"/>
    <w:rPr>
      <w:rFonts w:eastAsia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B302D"/>
    <w:rPr>
      <w:rFonts w:eastAsiaTheme="majorEastAsia" w:cstheme="majorBidi"/>
      <w:b/>
      <w:bCs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02D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02D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02D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0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02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02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B302D"/>
    <w:pPr>
      <w:tabs>
        <w:tab w:val="center" w:pos="4513"/>
        <w:tab w:val="right" w:pos="9026"/>
      </w:tabs>
      <w:spacing w:after="0" w:line="240" w:lineRule="auto"/>
    </w:pPr>
    <w:rPr>
      <w:rFonts w:ascii="Verdana" w:eastAsia="Times New Roman" w:hAnsi="Verdana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B302D"/>
    <w:rPr>
      <w:rFonts w:ascii="Verdana" w:eastAsia="Times New Roman" w:hAnsi="Verdan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302D"/>
    <w:pPr>
      <w:tabs>
        <w:tab w:val="center" w:pos="4513"/>
        <w:tab w:val="right" w:pos="9026"/>
      </w:tabs>
      <w:spacing w:after="0" w:line="240" w:lineRule="auto"/>
    </w:pPr>
    <w:rPr>
      <w:rFonts w:ascii="Verdana" w:eastAsia="Times New Roman" w:hAnsi="Verdana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302D"/>
    <w:rPr>
      <w:rFonts w:ascii="Verdana" w:eastAsia="Times New Roman" w:hAnsi="Verdana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2D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02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paragraph" w:customStyle="1" w:styleId="PTLogoText4">
    <w:name w:val="*PT Logo Text 4"/>
    <w:basedOn w:val="Normal"/>
    <w:uiPriority w:val="99"/>
    <w:rsid w:val="001B302D"/>
    <w:pPr>
      <w:spacing w:after="0" w:line="240" w:lineRule="auto"/>
      <w:jc w:val="both"/>
    </w:pPr>
    <w:rPr>
      <w:rFonts w:ascii="Calibri" w:eastAsia="Calibri" w:hAnsi="Calibri" w:cs="Times New Roman"/>
      <w:b/>
      <w:noProof/>
      <w:sz w:val="36"/>
      <w:szCs w:val="36"/>
      <w:lang w:val="en-US"/>
    </w:rPr>
  </w:style>
  <w:style w:type="character" w:customStyle="1" w:styleId="labelblue">
    <w:name w:val="labelblue"/>
    <w:rsid w:val="001B302D"/>
  </w:style>
  <w:style w:type="paragraph" w:styleId="TOC2">
    <w:name w:val="toc 2"/>
    <w:basedOn w:val="Normal"/>
    <w:next w:val="Normal"/>
    <w:autoRedefine/>
    <w:uiPriority w:val="39"/>
    <w:unhideWhenUsed/>
    <w:qFormat/>
    <w:rsid w:val="001B302D"/>
    <w:pPr>
      <w:spacing w:after="0" w:line="240" w:lineRule="auto"/>
      <w:ind w:left="198"/>
    </w:pPr>
    <w:rPr>
      <w:rFonts w:eastAsia="Times New Roman" w:cs="Times New Roman"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B302D"/>
    <w:pPr>
      <w:spacing w:before="120" w:after="120" w:line="240" w:lineRule="auto"/>
    </w:pPr>
    <w:rPr>
      <w:rFonts w:eastAsia="Times New Roman" w:cs="Times New Roman"/>
      <w:b/>
      <w:cap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B302D"/>
    <w:pPr>
      <w:spacing w:after="0" w:line="240" w:lineRule="auto"/>
      <w:ind w:left="403"/>
    </w:pPr>
    <w:rPr>
      <w:rFonts w:eastAsia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1B302D"/>
    <w:pPr>
      <w:spacing w:after="0" w:line="240" w:lineRule="auto"/>
      <w:ind w:left="720"/>
      <w:contextualSpacing/>
    </w:pPr>
    <w:rPr>
      <w:rFonts w:ascii="Verdana" w:eastAsia="Times New Roman" w:hAnsi="Verdana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B302D"/>
    <w:pPr>
      <w:spacing w:after="0" w:line="240" w:lineRule="auto"/>
    </w:pPr>
    <w:rPr>
      <w:rFonts w:ascii="Verdana" w:eastAsia="Times New Roman" w:hAnsi="Verdan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02D"/>
    <w:rPr>
      <w:rFonts w:ascii="Verdana" w:eastAsia="Times New Roman" w:hAnsi="Verdana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02D"/>
    <w:rPr>
      <w:rFonts w:ascii="Verdana" w:eastAsia="Times New Roman" w:hAnsi="Verdan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02D"/>
    <w:rPr>
      <w:b/>
      <w:bCs/>
    </w:rPr>
  </w:style>
  <w:style w:type="paragraph" w:customStyle="1" w:styleId="PTBodyText">
    <w:name w:val="*PT Body Text"/>
    <w:link w:val="PTBodyTextChar"/>
    <w:qFormat/>
    <w:rsid w:val="001B302D"/>
    <w:pPr>
      <w:spacing w:after="0" w:line="240" w:lineRule="auto"/>
    </w:pPr>
    <w:rPr>
      <w:rFonts w:eastAsia="Times New Roman" w:cs="Times New Roman"/>
      <w:bCs/>
      <w:iCs/>
      <w:noProof/>
      <w:sz w:val="24"/>
      <w:szCs w:val="20"/>
      <w:lang w:val="en-US"/>
    </w:rPr>
  </w:style>
  <w:style w:type="character" w:customStyle="1" w:styleId="PTBodyTextChar">
    <w:name w:val="*PT Body Text Char"/>
    <w:link w:val="PTBodyText"/>
    <w:rsid w:val="001B302D"/>
    <w:rPr>
      <w:rFonts w:eastAsia="Times New Roman" w:cs="Times New Roman"/>
      <w:bCs/>
      <w:iCs/>
      <w:noProof/>
      <w:sz w:val="24"/>
      <w:szCs w:val="20"/>
      <w:lang w:val="en-US"/>
    </w:rPr>
  </w:style>
  <w:style w:type="paragraph" w:customStyle="1" w:styleId="PTTableTitles">
    <w:name w:val="*PT Table Titles"/>
    <w:basedOn w:val="Normal"/>
    <w:uiPriority w:val="99"/>
    <w:qFormat/>
    <w:rsid w:val="001B302D"/>
    <w:pPr>
      <w:keepNext/>
      <w:spacing w:after="60" w:line="240" w:lineRule="auto"/>
    </w:pPr>
    <w:rPr>
      <w:rFonts w:ascii="Calibri" w:eastAsia="Times New Roman" w:hAnsi="Calibri" w:cs="Times New Roman"/>
      <w:b/>
      <w:bCs/>
      <w:iCs/>
      <w:smallCaps/>
      <w:noProof/>
      <w:color w:val="00000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B302D"/>
    <w:pPr>
      <w:spacing w:after="0" w:line="240" w:lineRule="auto"/>
      <w:ind w:left="600"/>
    </w:pPr>
    <w:rPr>
      <w:rFonts w:eastAsia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B302D"/>
    <w:pPr>
      <w:spacing w:after="0" w:line="240" w:lineRule="auto"/>
      <w:ind w:left="800"/>
    </w:pPr>
    <w:rPr>
      <w:rFonts w:eastAsia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B302D"/>
    <w:pPr>
      <w:spacing w:after="0" w:line="240" w:lineRule="auto"/>
      <w:ind w:left="1000"/>
    </w:pPr>
    <w:rPr>
      <w:rFonts w:eastAsia="Times New Roman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B302D"/>
    <w:pPr>
      <w:spacing w:after="0" w:line="240" w:lineRule="auto"/>
      <w:ind w:left="1200"/>
    </w:pPr>
    <w:rPr>
      <w:rFonts w:eastAsia="Times New Roman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B302D"/>
    <w:pPr>
      <w:spacing w:after="0" w:line="240" w:lineRule="auto"/>
      <w:ind w:left="1400"/>
    </w:pPr>
    <w:rPr>
      <w:rFonts w:eastAsia="Times New Roman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B302D"/>
    <w:pPr>
      <w:spacing w:after="0" w:line="240" w:lineRule="auto"/>
      <w:ind w:left="1600"/>
    </w:pPr>
    <w:rPr>
      <w:rFonts w:eastAsia="Times New Roman" w:cs="Times New Roman"/>
      <w:sz w:val="20"/>
      <w:szCs w:val="20"/>
    </w:rPr>
  </w:style>
  <w:style w:type="paragraph" w:customStyle="1" w:styleId="PTTableLabel">
    <w:name w:val="*PT Table Label"/>
    <w:basedOn w:val="PTBodyText"/>
    <w:uiPriority w:val="99"/>
    <w:rsid w:val="001B302D"/>
    <w:pPr>
      <w:spacing w:before="60" w:after="60"/>
    </w:pPr>
    <w:rPr>
      <w:rFonts w:eastAsia="Calibri"/>
      <w:b/>
      <w:iCs w:val="0"/>
    </w:rPr>
  </w:style>
  <w:style w:type="character" w:styleId="Hyperlink">
    <w:name w:val="Hyperlink"/>
    <w:basedOn w:val="DefaultParagraphFont"/>
    <w:uiPriority w:val="99"/>
    <w:unhideWhenUsed/>
    <w:rsid w:val="001B302D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B302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B302D"/>
  </w:style>
  <w:style w:type="paragraph" w:customStyle="1" w:styleId="Default">
    <w:name w:val="Default"/>
    <w:rsid w:val="001B302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B30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B302D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302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1B302D"/>
    <w:pPr>
      <w:spacing w:after="0" w:line="240" w:lineRule="auto"/>
      <w:jc w:val="center"/>
    </w:pPr>
    <w:rPr>
      <w:rFonts w:ascii="Verdana" w:eastAsia="Times New Roman" w:hAnsi="Verdana" w:cs="Times New Roman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2D"/>
    <w:rPr>
      <w:rFonts w:ascii="Verdana" w:eastAsia="Times New Roman" w:hAnsi="Verdana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2D"/>
    <w:pPr>
      <w:spacing w:after="0" w:line="240" w:lineRule="auto"/>
    </w:pPr>
    <w:rPr>
      <w:rFonts w:ascii="Verdana" w:eastAsia="Times New Roman" w:hAnsi="Verdana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2D"/>
    <w:rPr>
      <w:rFonts w:ascii="Verdana" w:eastAsia="Times New Roman" w:hAnsi="Verdana" w:cs="Times New Roman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3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Hunter</dc:creator>
  <cp:lastModifiedBy>Rachael Hunter</cp:lastModifiedBy>
  <cp:revision>4</cp:revision>
  <cp:lastPrinted>2021-05-27T13:26:00Z</cp:lastPrinted>
  <dcterms:created xsi:type="dcterms:W3CDTF">2021-05-26T18:34:00Z</dcterms:created>
  <dcterms:modified xsi:type="dcterms:W3CDTF">2021-05-27T14:00:00Z</dcterms:modified>
</cp:coreProperties>
</file>